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02DC1" w14:textId="77777777" w:rsidR="00A764BB" w:rsidRPr="005C654A" w:rsidRDefault="00A764BB" w:rsidP="00A764BB">
      <w:pPr>
        <w:jc w:val="center"/>
        <w:rPr>
          <w:rFonts w:ascii="Times New Roman" w:hAnsi="Times New Roman" w:cs="Times New Roman"/>
          <w:noProof/>
          <w:szCs w:val="21"/>
        </w:rPr>
      </w:pPr>
      <w:r w:rsidRPr="005C654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A87A06C" wp14:editId="402239C8">
            <wp:extent cx="5271770" cy="373933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386" cy="374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F9E53" w14:textId="3602DD99" w:rsidR="008D425B" w:rsidRPr="00A764BB" w:rsidRDefault="00A764BB">
      <w:pPr>
        <w:rPr>
          <w:rFonts w:hint="eastAsia"/>
        </w:rPr>
      </w:pPr>
      <w:r w:rsidRPr="00F952A2">
        <w:rPr>
          <w:rFonts w:ascii="Times New Roman" w:hAnsi="Times New Roman" w:cs="Times New Roman"/>
          <w:b/>
          <w:bCs/>
          <w:noProof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noProof/>
          <w:szCs w:val="21"/>
        </w:rPr>
        <w:t>4</w:t>
      </w:r>
      <w:r w:rsidRPr="005C654A">
        <w:rPr>
          <w:rFonts w:ascii="Times New Roman" w:hAnsi="Times New Roman" w:cs="Times New Roman"/>
          <w:b/>
          <w:bCs/>
          <w:noProof/>
          <w:szCs w:val="21"/>
        </w:rPr>
        <w:t xml:space="preserve"> Distributions of 5-methylcytosine density on chromosomes 1-19 on secondary stems (SS).</w:t>
      </w:r>
    </w:p>
    <w:sectPr w:rsidR="008D425B" w:rsidRPr="00A764BB" w:rsidSect="00CA23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C76FE" w14:textId="77777777" w:rsidR="002458AD" w:rsidRDefault="002458AD" w:rsidP="00A764BB">
      <w:r>
        <w:separator/>
      </w:r>
    </w:p>
  </w:endnote>
  <w:endnote w:type="continuationSeparator" w:id="0">
    <w:p w14:paraId="6E49F247" w14:textId="77777777" w:rsidR="002458AD" w:rsidRDefault="002458AD" w:rsidP="00A76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BF816" w14:textId="77777777" w:rsidR="002458AD" w:rsidRDefault="002458AD" w:rsidP="00A764BB">
      <w:r>
        <w:separator/>
      </w:r>
    </w:p>
  </w:footnote>
  <w:footnote w:type="continuationSeparator" w:id="0">
    <w:p w14:paraId="553BD14D" w14:textId="77777777" w:rsidR="002458AD" w:rsidRDefault="002458AD" w:rsidP="00A76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48"/>
    <w:rsid w:val="002458AD"/>
    <w:rsid w:val="00581748"/>
    <w:rsid w:val="008D425B"/>
    <w:rsid w:val="00A764BB"/>
    <w:rsid w:val="00CA238D"/>
    <w:rsid w:val="00F5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DB078"/>
  <w15:chartTrackingRefBased/>
  <w15:docId w15:val="{651F12BB-FB13-488F-B899-CB3DCB40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4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4B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A238D"/>
  </w:style>
  <w:style w:type="paragraph" w:styleId="a8">
    <w:name w:val="Balloon Text"/>
    <w:basedOn w:val="a"/>
    <w:link w:val="a9"/>
    <w:uiPriority w:val="99"/>
    <w:semiHidden/>
    <w:unhideWhenUsed/>
    <w:rsid w:val="00CA23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2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4</cp:revision>
  <dcterms:created xsi:type="dcterms:W3CDTF">2020-03-10T15:45:00Z</dcterms:created>
  <dcterms:modified xsi:type="dcterms:W3CDTF">2020-05-21T15:14:00Z</dcterms:modified>
</cp:coreProperties>
</file>